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DEE" w:rsidRPr="0066361A" w:rsidRDefault="003B5DEE" w:rsidP="003B5DEE">
      <w:pPr>
        <w:pStyle w:val="Caption"/>
        <w:spacing w:after="0" w:line="360" w:lineRule="auto"/>
        <w:outlineLvl w:val="0"/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</w:pPr>
      <w:bookmarkStart w:id="0" w:name="_Toc46956561"/>
      <w:bookmarkStart w:id="1" w:name="_Toc46957816"/>
      <w:bookmarkStart w:id="2" w:name="_Toc53155790"/>
      <w:bookmarkStart w:id="3" w:name="_Toc68763389"/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S_</w:t>
      </w:r>
      <w:r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1</w:t>
      </w:r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. Total sample size allocation by secondary school</w:t>
      </w:r>
      <w:bookmarkEnd w:id="0"/>
      <w:bookmarkEnd w:id="1"/>
      <w:bookmarkEnd w:id="2"/>
      <w:bookmarkEnd w:id="3"/>
    </w:p>
    <w:tbl>
      <w:tblPr>
        <w:tblStyle w:val="TableGrid"/>
        <w:tblW w:w="97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629"/>
        <w:gridCol w:w="2428"/>
        <w:gridCol w:w="990"/>
        <w:gridCol w:w="990"/>
        <w:gridCol w:w="1083"/>
        <w:gridCol w:w="1080"/>
        <w:gridCol w:w="990"/>
        <w:gridCol w:w="1526"/>
      </w:tblGrid>
      <w:tr w:rsidR="003B5DEE" w:rsidRPr="00B8207D" w:rsidTr="0031432B">
        <w:trPr>
          <w:trHeight w:val="305"/>
        </w:trPr>
        <w:tc>
          <w:tcPr>
            <w:tcW w:w="62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</w:p>
        </w:tc>
        <w:tc>
          <w:tcPr>
            <w:tcW w:w="242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b/>
                <w:sz w:val="24"/>
                <w:szCs w:val="24"/>
              </w:rPr>
              <w:t>Name of Secondary schools</w:t>
            </w:r>
          </w:p>
        </w:tc>
        <w:tc>
          <w:tcPr>
            <w:tcW w:w="306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b/>
                <w:sz w:val="24"/>
                <w:szCs w:val="24"/>
              </w:rPr>
              <w:t>Number of all Teachers</w:t>
            </w:r>
          </w:p>
        </w:tc>
        <w:tc>
          <w:tcPr>
            <w:tcW w:w="3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5DEE" w:rsidRPr="00B8207D" w:rsidRDefault="003B5DEE" w:rsidP="003143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b/>
                <w:sz w:val="24"/>
                <w:szCs w:val="24"/>
              </w:rPr>
              <w:t>Randomly Selected Sample Size</w:t>
            </w:r>
          </w:p>
        </w:tc>
      </w:tr>
      <w:tr w:rsidR="003B5DEE" w:rsidRPr="00B8207D" w:rsidTr="0031432B">
        <w:trPr>
          <w:trHeight w:val="170"/>
        </w:trPr>
        <w:tc>
          <w:tcPr>
            <w:tcW w:w="6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5DEE" w:rsidRPr="00B8207D" w:rsidRDefault="003B5DEE" w:rsidP="003143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5DEE" w:rsidRPr="00B8207D" w:rsidRDefault="003B5DEE" w:rsidP="003143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3B5DEE" w:rsidRPr="00B8207D" w:rsidTr="0031432B">
        <w:tc>
          <w:tcPr>
            <w:tcW w:w="629" w:type="dxa"/>
            <w:tcBorders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8" w:type="dxa"/>
            <w:tcBorders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Ghion</w:t>
            </w:r>
            <w:proofErr w:type="spellEnd"/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3B5DEE" w:rsidRPr="00B8207D" w:rsidTr="0031432B"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Tana</w:t>
            </w:r>
            <w:proofErr w:type="spellEnd"/>
            <w:r w:rsidRPr="00B820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Hai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B5DEE" w:rsidRPr="00B8207D" w:rsidTr="0031432B"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Fasil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B5DEE" w:rsidRPr="00B8207D" w:rsidTr="0031432B"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Bahir</w:t>
            </w:r>
            <w:proofErr w:type="spellEnd"/>
            <w:r w:rsidRPr="00B8207D">
              <w:rPr>
                <w:rFonts w:ascii="Times New Roman" w:hAnsi="Times New Roman" w:cs="Times New Roman"/>
                <w:sz w:val="24"/>
                <w:szCs w:val="24"/>
              </w:rPr>
              <w:t xml:space="preserve"> Dar Preparato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B5DEE" w:rsidRPr="00B8207D" w:rsidTr="0031432B"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Diaspo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B5DEE" w:rsidRPr="00B8207D" w:rsidTr="0031432B"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Ethio</w:t>
            </w:r>
            <w:proofErr w:type="spellEnd"/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-Jap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B5DEE" w:rsidRPr="00B8207D" w:rsidTr="0031432B"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Shum Ab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B5DEE" w:rsidRPr="00B8207D" w:rsidTr="0031432B"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Zegi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B5DEE" w:rsidRPr="00B8207D" w:rsidTr="0031432B"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Meshent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B5DEE" w:rsidRPr="00B8207D" w:rsidTr="0031432B"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 xml:space="preserve">Tis </w:t>
            </w:r>
            <w:proofErr w:type="spellStart"/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Aba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B5DEE" w:rsidRPr="00B8207D" w:rsidTr="0031432B">
        <w:trPr>
          <w:trHeight w:val="260"/>
        </w:trPr>
        <w:tc>
          <w:tcPr>
            <w:tcW w:w="3057" w:type="dxa"/>
            <w:gridSpan w:val="2"/>
            <w:tcBorders>
              <w:left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ind w:left="7920" w:hanging="79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083" w:type="dxa"/>
            <w:tcBorders>
              <w:left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26" w:type="dxa"/>
            <w:tcBorders>
              <w:left w:val="nil"/>
              <w:right w:val="nil"/>
            </w:tcBorders>
          </w:tcPr>
          <w:p w:rsidR="003B5DEE" w:rsidRPr="00B8207D" w:rsidRDefault="003B5DEE" w:rsidP="0031432B">
            <w:pPr>
              <w:tabs>
                <w:tab w:val="left" w:pos="70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07D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</w:tbl>
    <w:p w:rsidR="003B5DEE" w:rsidRPr="00B83A6C" w:rsidRDefault="003B5DEE" w:rsidP="003B5DEE">
      <w:pPr>
        <w:spacing w:after="0" w:line="360" w:lineRule="auto"/>
        <w:jc w:val="both"/>
        <w:rPr>
          <w:rFonts w:ascii="Times New Roman" w:hAnsi="Times New Roman" w:cs="Times New Roman"/>
          <w:sz w:val="14"/>
          <w:szCs w:val="24"/>
        </w:rPr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Pr="0066361A" w:rsidRDefault="003B5DEE" w:rsidP="003B5DEE">
      <w:pPr>
        <w:pStyle w:val="Caption"/>
        <w:spacing w:after="0" w:line="360" w:lineRule="auto"/>
        <w:ind w:left="900" w:hanging="900"/>
        <w:outlineLvl w:val="0"/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</w:pPr>
      <w:bookmarkStart w:id="4" w:name="_Toc68763390"/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lastRenderedPageBreak/>
        <w:t>S_</w:t>
      </w:r>
      <w:r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2</w:t>
      </w:r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. Waist circumference Status of the Study Subjects by gender</w:t>
      </w:r>
      <w:bookmarkEnd w:id="4"/>
    </w:p>
    <w:tbl>
      <w:tblPr>
        <w:tblStyle w:val="TableGrid"/>
        <w:tblW w:w="0" w:type="auto"/>
        <w:tblInd w:w="10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60"/>
        <w:gridCol w:w="3060"/>
        <w:gridCol w:w="3332"/>
        <w:gridCol w:w="1618"/>
      </w:tblGrid>
      <w:tr w:rsidR="003B5DEE" w:rsidRPr="00F51907" w:rsidTr="0031432B">
        <w:tc>
          <w:tcPr>
            <w:tcW w:w="1260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63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>Waist Circumference</w:t>
            </w:r>
          </w:p>
        </w:tc>
        <w:tc>
          <w:tcPr>
            <w:tcW w:w="1618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1983">
              <w:rPr>
                <w:rFonts w:ascii="Times New Roman" w:hAnsi="Times New Roman" w:cs="Times New Roman"/>
                <w:sz w:val="24"/>
                <w:szCs w:val="24"/>
              </w:rPr>
              <w:t>No. (</w:t>
            </w:r>
            <w:r w:rsidRPr="008B3257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  <w:r w:rsidRPr="00A019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B5DEE" w:rsidRPr="00F51907" w:rsidTr="0031432B">
        <w:trPr>
          <w:trHeight w:val="1376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B5DEE" w:rsidRPr="00A72B15" w:rsidRDefault="003B5DEE" w:rsidP="00314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B5DEE" w:rsidRPr="00A72B15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2B15">
              <w:rPr>
                <w:rFonts w:ascii="Times New Roman" w:hAnsi="Times New Roman" w:cs="Times New Roman"/>
                <w:bCs/>
                <w:sz w:val="24"/>
                <w:szCs w:val="24"/>
              </w:rPr>
              <w:t>Male &lt; 94cm/ women &lt; 80cm /Normal/</w:t>
            </w:r>
          </w:p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1983">
              <w:rPr>
                <w:rFonts w:ascii="Times New Roman" w:hAnsi="Times New Roman" w:cs="Times New Roman"/>
                <w:sz w:val="24"/>
                <w:szCs w:val="24"/>
              </w:rPr>
              <w:t>No. (</w:t>
            </w:r>
            <w:r w:rsidRPr="008B3257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  <w:r w:rsidRPr="00A019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≥</w:t>
            </w: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4 cm /wome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≥</w:t>
            </w: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0 c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>/Obese and Very obese/</w:t>
            </w:r>
          </w:p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1983">
              <w:rPr>
                <w:rFonts w:ascii="Times New Roman" w:hAnsi="Times New Roman" w:cs="Times New Roman"/>
                <w:sz w:val="24"/>
                <w:szCs w:val="24"/>
              </w:rPr>
              <w:t>No. (</w:t>
            </w:r>
            <w:r w:rsidRPr="008B3257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  <w:r w:rsidRPr="00A019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RPr="00F51907" w:rsidTr="0031432B">
        <w:trPr>
          <w:trHeight w:val="395"/>
        </w:trPr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>115</w:t>
            </w:r>
            <w:r w:rsidRPr="00A0198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  <w:r w:rsidRPr="00A0198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A0198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33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2.8)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>14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00)</w:t>
            </w:r>
          </w:p>
        </w:tc>
      </w:tr>
      <w:tr w:rsidR="003B5DEE" w:rsidRPr="00F51907" w:rsidTr="0031432B">
        <w:trPr>
          <w:trHeight w:val="32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  <w:r w:rsidRPr="00A0198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.9</w:t>
            </w:r>
            <w:r w:rsidRPr="00A0198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7.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00)</w:t>
            </w:r>
          </w:p>
        </w:tc>
      </w:tr>
      <w:tr w:rsidR="003B5DEE" w:rsidRPr="00F51907" w:rsidTr="0031432B">
        <w:trPr>
          <w:trHeight w:val="413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>139</w:t>
            </w:r>
            <w:r w:rsidRPr="00A0198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2.6)</w:t>
            </w:r>
          </w:p>
        </w:tc>
        <w:tc>
          <w:tcPr>
            <w:tcW w:w="333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B5DEE" w:rsidRPr="004817EB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17EB"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7.4)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B5DEE" w:rsidRPr="00187091" w:rsidRDefault="003B5DEE" w:rsidP="00314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22 </w:t>
            </w:r>
            <w:r w:rsidRPr="00187091">
              <w:rPr>
                <w:rFonts w:ascii="Times New Roman" w:hAnsi="Times New Roman" w:cs="Times New Roman"/>
                <w:bCs/>
                <w:sz w:val="24"/>
                <w:szCs w:val="24"/>
              </w:rPr>
              <w:t>(100)</w:t>
            </w:r>
          </w:p>
        </w:tc>
      </w:tr>
    </w:tbl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Pr="0066361A" w:rsidRDefault="003B5DEE" w:rsidP="003B5DEE">
      <w:pPr>
        <w:pStyle w:val="Caption"/>
        <w:spacing w:after="0" w:line="360" w:lineRule="auto"/>
        <w:ind w:left="900" w:hanging="900"/>
        <w:outlineLvl w:val="0"/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</w:pPr>
      <w:bookmarkStart w:id="5" w:name="_Toc68763391"/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lastRenderedPageBreak/>
        <w:t>S_</w:t>
      </w:r>
      <w:r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3</w:t>
      </w:r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. Body Mass Index Status of the Study Subjects by gender</w:t>
      </w:r>
      <w:bookmarkEnd w:id="5"/>
    </w:p>
    <w:tbl>
      <w:tblPr>
        <w:tblStyle w:val="TableGrid"/>
        <w:tblW w:w="9360" w:type="dxa"/>
        <w:tblInd w:w="10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60"/>
        <w:gridCol w:w="1782"/>
        <w:gridCol w:w="1620"/>
        <w:gridCol w:w="1710"/>
        <w:gridCol w:w="1260"/>
        <w:gridCol w:w="1728"/>
      </w:tblGrid>
      <w:tr w:rsidR="003B5DEE" w:rsidTr="0031432B">
        <w:tc>
          <w:tcPr>
            <w:tcW w:w="1260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Body mass index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8C30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(</w:t>
            </w:r>
            <w:r w:rsidRPr="008B3257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B5DEE" w:rsidTr="0031432B">
        <w:trPr>
          <w:trHeight w:val="1385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 xml:space="preserve"> 1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underweight)</w:t>
            </w:r>
          </w:p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(</w:t>
            </w:r>
            <w:r w:rsidRPr="008B3257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18 .5 - 24.99 (Normal)</w:t>
            </w:r>
          </w:p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(</w:t>
            </w:r>
            <w:r w:rsidRPr="008B3257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25 - 29.99 (Over weight)</w:t>
            </w:r>
          </w:p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(</w:t>
            </w:r>
            <w:r w:rsidRPr="008B3257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 xml:space="preserve"> 30 (Obese)</w:t>
            </w:r>
          </w:p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(</w:t>
            </w:r>
            <w:r w:rsidRPr="008B3257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Tr="0031432B"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8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9.1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.5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0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</w:tr>
      <w:tr w:rsidR="003B5DEE" w:rsidTr="0031432B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</w:tr>
      <w:tr w:rsidR="003B5DEE" w:rsidTr="0031432B"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3.5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7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6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9B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</w:tr>
    </w:tbl>
    <w:p w:rsidR="003B5DEE" w:rsidRPr="007A5874" w:rsidRDefault="003B5DEE" w:rsidP="003B5DE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8"/>
          <w:szCs w:val="24"/>
        </w:rPr>
      </w:pPr>
    </w:p>
    <w:tbl>
      <w:tblPr>
        <w:tblpPr w:leftFromText="180" w:rightFromText="180" w:vertAnchor="text" w:tblpX="540" w:tblpY="1"/>
        <w:tblOverlap w:val="never"/>
        <w:tblW w:w="87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0"/>
      </w:tblGrid>
      <w:tr w:rsidR="003B5DEE" w:rsidRPr="00DA6C9B" w:rsidTr="0031432B">
        <w:trPr>
          <w:cantSplit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</w:tr>
      <w:tr w:rsidR="003B5DEE" w:rsidRPr="00DA6C9B" w:rsidTr="0031432B">
        <w:trPr>
          <w:cantSplit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5DEE" w:rsidRPr="00DA6C9B" w:rsidRDefault="003B5DEE" w:rsidP="0031432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</w:tr>
    </w:tbl>
    <w:p w:rsidR="003B5DEE" w:rsidRDefault="003B5DEE" w:rsidP="003B5DEE">
      <w:pPr>
        <w:pStyle w:val="Caption"/>
        <w:spacing w:after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3B5DEE" w:rsidRDefault="003B5DEE" w:rsidP="003B5DEE">
      <w:pPr>
        <w:pStyle w:val="Caption"/>
        <w:spacing w:after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3B5DEE" w:rsidRDefault="003B5DEE" w:rsidP="003B5DEE"/>
    <w:p w:rsidR="003B5DEE" w:rsidRDefault="003B5DEE" w:rsidP="003B5DEE"/>
    <w:p w:rsidR="003B5DEE" w:rsidRDefault="003B5DEE" w:rsidP="003B5DEE"/>
    <w:p w:rsidR="003B5DEE" w:rsidRDefault="003B5DEE" w:rsidP="003B5DEE"/>
    <w:p w:rsidR="003B5DEE" w:rsidRDefault="003B5DEE" w:rsidP="003B5DEE"/>
    <w:p w:rsidR="003B5DEE" w:rsidRDefault="003B5DEE" w:rsidP="003B5DEE"/>
    <w:p w:rsidR="003B5DEE" w:rsidRDefault="003B5DEE" w:rsidP="003B5DEE"/>
    <w:p w:rsidR="003B5DEE" w:rsidRDefault="003B5DEE" w:rsidP="003B5DEE"/>
    <w:p w:rsidR="003B5DEE" w:rsidRDefault="003B5DEE" w:rsidP="003B5DEE"/>
    <w:p w:rsidR="003B5DEE" w:rsidRDefault="003B5DEE" w:rsidP="003B5DEE"/>
    <w:p w:rsidR="003B5DEE" w:rsidRDefault="003B5DEE" w:rsidP="003B5DEE"/>
    <w:p w:rsidR="003B5DEE" w:rsidRDefault="003B5DEE" w:rsidP="003B5DEE"/>
    <w:p w:rsidR="003B5DEE" w:rsidRDefault="003B5DEE" w:rsidP="003B5DEE"/>
    <w:p w:rsidR="003B5DEE" w:rsidRDefault="003B5DEE" w:rsidP="003B5DEE"/>
    <w:p w:rsidR="003B5DEE" w:rsidRPr="0066361A" w:rsidRDefault="003B5DEE" w:rsidP="003B5DEE">
      <w:pPr>
        <w:pStyle w:val="Caption"/>
        <w:spacing w:after="0" w:line="360" w:lineRule="auto"/>
        <w:ind w:left="540" w:hanging="540"/>
        <w:outlineLvl w:val="0"/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</w:pPr>
      <w:bookmarkStart w:id="6" w:name="_Toc46957824"/>
      <w:bookmarkStart w:id="7" w:name="_Toc46562162"/>
      <w:bookmarkStart w:id="8" w:name="_Toc46563992"/>
      <w:bookmarkStart w:id="9" w:name="_Toc46564026"/>
      <w:bookmarkStart w:id="10" w:name="_Toc46957819"/>
      <w:bookmarkStart w:id="11" w:name="_Toc68763392"/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lastRenderedPageBreak/>
        <w:t>S_</w:t>
      </w:r>
      <w:r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4</w:t>
      </w:r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 xml:space="preserve">.  Behavioral, Dietary, and Other Characteristics of the study subjects, </w:t>
      </w:r>
      <w:proofErr w:type="spellStart"/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Bahir</w:t>
      </w:r>
      <w:proofErr w:type="spellEnd"/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 xml:space="preserve"> Dar, Northwest Ethiopia, January 2020, (n= 222)</w:t>
      </w:r>
      <w:bookmarkEnd w:id="7"/>
      <w:bookmarkEnd w:id="8"/>
      <w:bookmarkEnd w:id="9"/>
      <w:bookmarkEnd w:id="10"/>
      <w:bookmarkEnd w:id="11"/>
    </w:p>
    <w:tbl>
      <w:tblPr>
        <w:tblStyle w:val="TableGrid"/>
        <w:tblW w:w="918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3992"/>
        <w:gridCol w:w="1882"/>
        <w:gridCol w:w="1871"/>
        <w:gridCol w:w="1435"/>
      </w:tblGrid>
      <w:tr w:rsidR="003B5DEE" w:rsidRPr="00CE51C6" w:rsidTr="00081EF5">
        <w:tc>
          <w:tcPr>
            <w:tcW w:w="3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B5DEE" w:rsidRPr="00752318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318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52318">
              <w:rPr>
                <w:rFonts w:ascii="Times New Roman" w:hAnsi="Times New Roman" w:cs="Times New Roman"/>
                <w:b/>
                <w:sz w:val="24"/>
                <w:szCs w:val="24"/>
              </w:rPr>
              <w:t>(Variables)</w:t>
            </w:r>
          </w:p>
        </w:tc>
        <w:tc>
          <w:tcPr>
            <w:tcW w:w="188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B5DEE" w:rsidRPr="00752318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31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B5DEE" w:rsidRPr="00752318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318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B5DEE" w:rsidRPr="00752318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318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</w:tc>
      </w:tr>
      <w:tr w:rsidR="003B5DEE" w:rsidRPr="00B119B1" w:rsidTr="00081EF5">
        <w:trPr>
          <w:trHeight w:val="360"/>
        </w:trPr>
        <w:tc>
          <w:tcPr>
            <w:tcW w:w="3992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rinking</w:t>
            </w:r>
          </w:p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90</w:t>
            </w:r>
          </w:p>
        </w:tc>
      </w:tr>
      <w:tr w:rsidR="003B5DEE" w:rsidRPr="00B119B1" w:rsidTr="00081EF5">
        <w:trPr>
          <w:trHeight w:val="260"/>
        </w:trPr>
        <w:tc>
          <w:tcPr>
            <w:tcW w:w="3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</w:tr>
      <w:tr w:rsidR="003B5DEE" w:rsidRPr="00B119B1" w:rsidTr="00081EF5">
        <w:trPr>
          <w:trHeight w:val="323"/>
        </w:trPr>
        <w:tc>
          <w:tcPr>
            <w:tcW w:w="3992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C4784A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784A"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</w:p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</w:p>
        </w:tc>
      </w:tr>
      <w:tr w:rsidR="003B5DEE" w:rsidRPr="00B119B1" w:rsidTr="00081EF5">
        <w:trPr>
          <w:trHeight w:val="375"/>
        </w:trPr>
        <w:tc>
          <w:tcPr>
            <w:tcW w:w="3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91.44</w:t>
            </w:r>
          </w:p>
        </w:tc>
      </w:tr>
      <w:tr w:rsidR="003B5DEE" w:rsidRPr="00B119B1" w:rsidTr="00081EF5">
        <w:trPr>
          <w:trHeight w:val="345"/>
        </w:trPr>
        <w:tc>
          <w:tcPr>
            <w:tcW w:w="3992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hat</w:t>
            </w:r>
            <w:proofErr w:type="spellEnd"/>
            <w:r w:rsidRPr="00B119B1">
              <w:rPr>
                <w:rFonts w:ascii="Times New Roman" w:hAnsi="Times New Roman" w:cs="Times New Roman"/>
                <w:sz w:val="24"/>
                <w:szCs w:val="24"/>
              </w:rPr>
              <w:t xml:space="preserve"> chewing</w:t>
            </w:r>
          </w:p>
          <w:p w:rsidR="003B5DEE" w:rsidRPr="00B119B1" w:rsidRDefault="003B5DEE" w:rsidP="00081EF5">
            <w:pPr>
              <w:tabs>
                <w:tab w:val="left" w:pos="7359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</w:p>
        </w:tc>
      </w:tr>
      <w:tr w:rsidR="003B5DEE" w:rsidRPr="00B119B1" w:rsidTr="00081EF5">
        <w:trPr>
          <w:trHeight w:val="395"/>
        </w:trPr>
        <w:tc>
          <w:tcPr>
            <w:tcW w:w="3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tabs>
                <w:tab w:val="left" w:pos="7359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tabs>
                <w:tab w:val="left" w:pos="7359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tabs>
                <w:tab w:val="left" w:pos="7359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74</w:t>
            </w:r>
          </w:p>
        </w:tc>
      </w:tr>
      <w:tr w:rsidR="003B5DEE" w:rsidRPr="00B119B1" w:rsidTr="00081EF5">
        <w:trPr>
          <w:trHeight w:val="333"/>
        </w:trPr>
        <w:tc>
          <w:tcPr>
            <w:tcW w:w="3992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3B5DEE" w:rsidRPr="00B119B1" w:rsidTr="00081EF5">
        <w:trPr>
          <w:trHeight w:val="375"/>
        </w:trPr>
        <w:tc>
          <w:tcPr>
            <w:tcW w:w="3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</w:tr>
      <w:tr w:rsidR="003B5DEE" w:rsidRPr="00B119B1" w:rsidTr="00081EF5">
        <w:trPr>
          <w:trHeight w:val="375"/>
        </w:trPr>
        <w:tc>
          <w:tcPr>
            <w:tcW w:w="3992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Habit of eating vegeta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and fruits</w:t>
            </w: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3B5DEE" w:rsidRPr="00B119B1" w:rsidTr="00081EF5">
        <w:trPr>
          <w:trHeight w:val="450"/>
        </w:trPr>
        <w:tc>
          <w:tcPr>
            <w:tcW w:w="3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3B5DEE" w:rsidRPr="00B119B1" w:rsidTr="00081EF5">
        <w:trPr>
          <w:trHeight w:val="300"/>
        </w:trPr>
        <w:tc>
          <w:tcPr>
            <w:tcW w:w="3992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Habit of eating fatty and oily food</w:t>
            </w: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</w:tr>
      <w:tr w:rsidR="003B5DEE" w:rsidRPr="00B119B1" w:rsidTr="00081EF5">
        <w:trPr>
          <w:trHeight w:val="525"/>
        </w:trPr>
        <w:tc>
          <w:tcPr>
            <w:tcW w:w="3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</w:tr>
      <w:tr w:rsidR="003B5DEE" w:rsidRPr="00B119B1" w:rsidTr="00081EF5">
        <w:trPr>
          <w:trHeight w:val="315"/>
        </w:trPr>
        <w:tc>
          <w:tcPr>
            <w:tcW w:w="3992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h</w:t>
            </w: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abit of eating extra salt</w:t>
            </w:r>
          </w:p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3B5DEE" w:rsidRPr="00B119B1" w:rsidTr="00081EF5">
        <w:trPr>
          <w:trHeight w:val="510"/>
        </w:trPr>
        <w:tc>
          <w:tcPr>
            <w:tcW w:w="3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3B5DEE" w:rsidRPr="00B119B1" w:rsidTr="00081EF5">
        <w:trPr>
          <w:trHeight w:val="345"/>
        </w:trPr>
        <w:tc>
          <w:tcPr>
            <w:tcW w:w="3992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Repeated stress</w:t>
            </w:r>
          </w:p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</w:tr>
      <w:tr w:rsidR="003B5DEE" w:rsidRPr="00B119B1" w:rsidTr="00081EF5">
        <w:trPr>
          <w:trHeight w:val="331"/>
        </w:trPr>
        <w:tc>
          <w:tcPr>
            <w:tcW w:w="3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</w:tr>
      <w:tr w:rsidR="003B5DEE" w:rsidRPr="00B119B1" w:rsidTr="00081EF5">
        <w:trPr>
          <w:trHeight w:val="838"/>
        </w:trPr>
        <w:tc>
          <w:tcPr>
            <w:tcW w:w="3992" w:type="dxa"/>
            <w:tcBorders>
              <w:top w:val="single" w:sz="4" w:space="0" w:color="auto"/>
              <w:left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9.91</w:t>
            </w:r>
          </w:p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90.09</w:t>
            </w:r>
          </w:p>
        </w:tc>
      </w:tr>
      <w:tr w:rsidR="003B5DEE" w:rsidRPr="00B119B1" w:rsidTr="00081EF5">
        <w:trPr>
          <w:trHeight w:val="838"/>
        </w:trPr>
        <w:tc>
          <w:tcPr>
            <w:tcW w:w="3992" w:type="dxa"/>
            <w:tcBorders>
              <w:top w:val="single" w:sz="4" w:space="0" w:color="auto"/>
              <w:left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History of hypertension</w:t>
            </w:r>
          </w:p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 xml:space="preserve"> in the family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right w:val="nil"/>
            </w:tcBorders>
          </w:tcPr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30.63</w:t>
            </w:r>
          </w:p>
          <w:p w:rsidR="003B5DEE" w:rsidRPr="00B119B1" w:rsidRDefault="003B5DEE" w:rsidP="00081EF5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sz w:val="24"/>
                <w:szCs w:val="24"/>
              </w:rPr>
              <w:t>69.37</w:t>
            </w:r>
          </w:p>
        </w:tc>
      </w:tr>
    </w:tbl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3B5DEE" w:rsidRPr="0066361A" w:rsidRDefault="003B5DEE" w:rsidP="003B5DEE">
      <w:pPr>
        <w:pStyle w:val="Caption"/>
        <w:spacing w:after="0" w:line="360" w:lineRule="auto"/>
        <w:ind w:left="630" w:hanging="630"/>
        <w:outlineLvl w:val="0"/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</w:pPr>
      <w:bookmarkStart w:id="12" w:name="_Toc68763393"/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lastRenderedPageBreak/>
        <w:t>S_</w:t>
      </w:r>
      <w:r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5</w:t>
      </w:r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 xml:space="preserve">.  Chi-square association between socio-demographic, behavioral, dietary and other factors and hypertension among </w:t>
      </w:r>
      <w:proofErr w:type="spellStart"/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Bahir</w:t>
      </w:r>
      <w:proofErr w:type="spellEnd"/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 xml:space="preserve"> Dar secondary school teachers, Northwestern Ethiopia, January 2020, (n= 222)</w:t>
      </w:r>
      <w:bookmarkEnd w:id="6"/>
      <w:bookmarkEnd w:id="12"/>
    </w:p>
    <w:tbl>
      <w:tblPr>
        <w:tblStyle w:val="TableGrid"/>
        <w:tblpPr w:leftFromText="180" w:rightFromText="180" w:vertAnchor="text" w:tblpX="216" w:tblpY="1"/>
        <w:tblOverlap w:val="never"/>
        <w:tblW w:w="10404" w:type="dxa"/>
        <w:tblLayout w:type="fixed"/>
        <w:tblLook w:val="04A0" w:firstRow="1" w:lastRow="0" w:firstColumn="1" w:lastColumn="0" w:noHBand="0" w:noVBand="1"/>
      </w:tblPr>
      <w:tblGrid>
        <w:gridCol w:w="1728"/>
        <w:gridCol w:w="1926"/>
        <w:gridCol w:w="1620"/>
        <w:gridCol w:w="2070"/>
        <w:gridCol w:w="1350"/>
        <w:gridCol w:w="810"/>
        <w:gridCol w:w="900"/>
      </w:tblGrid>
      <w:tr w:rsidR="003B5DEE" w:rsidRPr="00772722" w:rsidTr="0031432B">
        <w:trPr>
          <w:cantSplit/>
          <w:trHeight w:val="797"/>
          <w:tblHeader/>
        </w:trPr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3B5DEE" w:rsidRPr="000237FF" w:rsidRDefault="003B5DEE" w:rsidP="003143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2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3B5DEE" w:rsidRPr="000237FF" w:rsidRDefault="003B5DEE" w:rsidP="003143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ve</w:t>
            </w:r>
          </w:p>
          <w:p w:rsidR="003B5DEE" w:rsidRPr="000237FF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023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57324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%</w:t>
            </w:r>
            <w:r w:rsidRPr="00023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B5DEE" w:rsidRPr="000237FF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 hypertensive</w:t>
            </w:r>
          </w:p>
          <w:p w:rsidR="003B5DEE" w:rsidRPr="000237FF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023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57324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%</w:t>
            </w:r>
            <w:r w:rsidRPr="00023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3B5DEE" w:rsidRPr="000237FF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</w:t>
            </w:r>
            <w:r w:rsidRPr="0057324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%</w:t>
            </w:r>
            <w:r w:rsidRPr="00023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3B5DEE" w:rsidRPr="000237FF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  <w:r w:rsidRPr="000237F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3B5DEE" w:rsidRPr="000237FF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B5DEE" w:rsidRPr="00772722" w:rsidTr="0031432B">
        <w:trPr>
          <w:trHeight w:val="70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47 (21.17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02 (45.95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49 (67.12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.122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0.289</w:t>
            </w:r>
          </w:p>
        </w:tc>
      </w:tr>
      <w:tr w:rsidR="003B5DEE" w:rsidRPr="00772722" w:rsidTr="0031432B">
        <w:trPr>
          <w:trHeight w:val="7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39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8 (8.1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55 (24.7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73 (32.88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70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39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20 – 4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5 ( 6.76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68 ( 30.63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83 (37.39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8.041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0.005*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4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39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41 – 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50 (22.5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89 (40.0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39 (62.61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3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55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come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Below 3000 birr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2 (0.9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3 (1.35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5 (2.25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7.10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0.069</w:t>
            </w:r>
          </w:p>
        </w:tc>
      </w:tr>
      <w:tr w:rsidR="003B5DEE" w:rsidRPr="00772722" w:rsidTr="0031432B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3001 - 6000 bir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17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20 (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71 (31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91 (40.98)</w:t>
            </w:r>
          </w:p>
        </w:tc>
        <w:tc>
          <w:tcPr>
            <w:tcW w:w="810" w:type="dxa"/>
            <w:vMerge/>
            <w:tcBorders>
              <w:top w:val="nil"/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78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6001 - 10000 bir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17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43 (19.3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83 (37.3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26 (56.76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85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Level of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Bachelor Degree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38 (17.12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104 (46.85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142 (63.97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.207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0.272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85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Master’s De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27 (12.1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53 (23.8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80 (36.04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113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Religion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54 (24.32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45 (65.32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99 (89.64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5.529</w:t>
            </w:r>
          </w:p>
          <w:p w:rsidR="003B5DEE" w:rsidRPr="00772722" w:rsidRDefault="003B5DEE" w:rsidP="003143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3384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0.63</w:t>
            </w:r>
          </w:p>
          <w:p w:rsidR="003B5DEE" w:rsidRPr="00772722" w:rsidRDefault="003B5DEE" w:rsidP="003143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7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6 (2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4 (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0 (4.5)</w:t>
            </w:r>
          </w:p>
        </w:tc>
        <w:tc>
          <w:tcPr>
            <w:tcW w:w="810" w:type="dxa"/>
            <w:vMerge/>
            <w:tcBorders>
              <w:top w:val="nil"/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305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5 (2.2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8 (3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3 (5.85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15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9 (4.05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29 (13.06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38 (17.12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4.841</w:t>
            </w:r>
          </w:p>
          <w:p w:rsidR="003B5DEE" w:rsidRPr="00772722" w:rsidRDefault="003B5DEE" w:rsidP="003143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5DEE" w:rsidRPr="00772722" w:rsidRDefault="003B5DEE" w:rsidP="003143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0.184</w:t>
            </w:r>
          </w:p>
          <w:p w:rsidR="003B5DEE" w:rsidRPr="00772722" w:rsidRDefault="003B5DEE" w:rsidP="003143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395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46 (20.7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18 (53.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64 (73.87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85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8 (3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8 (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16 (7.2)</w:t>
            </w:r>
          </w:p>
        </w:tc>
        <w:tc>
          <w:tcPr>
            <w:tcW w:w="810" w:type="dxa"/>
            <w:vMerge/>
            <w:tcBorders>
              <w:top w:val="nil"/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42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2 (0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2 (0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4 (1.8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42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57 (25.68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28 (57.66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85 (83.34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.257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0.262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42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Suburb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8 (3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29 (13.0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37 (16.67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487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6 (7.21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6 (2.7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22 (9.91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22.26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Default="003B5DEE" w:rsidP="003143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&lt; 0.001*</w:t>
            </w:r>
          </w:p>
        </w:tc>
      </w:tr>
      <w:tr w:rsidR="003B5DEE" w:rsidRPr="00772722" w:rsidTr="0031432B">
        <w:trPr>
          <w:trHeight w:val="7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49 (22.0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51 (68.0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200 (90.09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55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of hypertension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33 (14.86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35 (15.77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68 (30.63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Pr="00681F08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17.54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Pr="00681F08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&lt; 0.001*</w:t>
            </w:r>
          </w:p>
        </w:tc>
      </w:tr>
      <w:tr w:rsidR="003B5DEE" w:rsidRPr="00772722" w:rsidTr="0031432B">
        <w:trPr>
          <w:trHeight w:val="35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32 (14.4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122 (54.9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154 (69.36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60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 xml:space="preserve">Drinking </w:t>
            </w:r>
            <w:r w:rsidRPr="007727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cohol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38 (17.12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75 (33.78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13 (50.9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2.102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lastRenderedPageBreak/>
              <w:t>0.147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25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27 (12.1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82 (36.9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09 (49.1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33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igarette Smoking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8 (3.6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1 (4.95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9 (8.55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1.651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2035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375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57 (25.6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146 (65.7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203 (91.45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15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hat</w:t>
            </w:r>
            <w:proofErr w:type="spellEnd"/>
            <w:r w:rsidRPr="00772722">
              <w:rPr>
                <w:rFonts w:ascii="Times New Roman" w:hAnsi="Times New Roman" w:cs="Times New Roman"/>
                <w:sz w:val="24"/>
                <w:szCs w:val="24"/>
              </w:rPr>
              <w:t xml:space="preserve"> chewing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4 (6.3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1 (4.95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25 (11.26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9.714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0.002*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87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51 (22.9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46 (65.7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97 (88.74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300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681F08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51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55 (24.77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98 (44.14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53 (68.92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Pr="00681F08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0.571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0.001*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395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Acti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0 (4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59 (26.5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69 (31.08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70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Eating v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 xml:space="preserve"> and fruits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21 (9.46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39 (17.57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60 (27.03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.300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0.254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6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44 (19.8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18 (53.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bCs/>
                <w:sz w:val="24"/>
                <w:szCs w:val="24"/>
              </w:rPr>
              <w:t>162 (72.97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78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Eating fatty and oily food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39 (17.57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90 (40.54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29 (58.11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0.135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0.713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315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26 (11.7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67 (30.1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93 (41.89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55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681F08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Eating extra salt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24 (10.81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56 (25.23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80 (36.04)</w:t>
            </w:r>
          </w:p>
        </w:tc>
        <w:tc>
          <w:tcPr>
            <w:tcW w:w="810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0.031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Cs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0.859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421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41 (18.4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01 (45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42 (63.97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375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Repeated stress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29 (13.06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33 (14.86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62 (27.92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2.716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&lt; 0.001*</w:t>
            </w:r>
          </w:p>
        </w:tc>
      </w:tr>
      <w:tr w:rsidR="003B5DEE" w:rsidRPr="00772722" w:rsidTr="0031432B">
        <w:trPr>
          <w:trHeight w:val="222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36 (16.2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24 (55.86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60 (72.08)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360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&lt; 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kg/m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34 (15.32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18 (53.15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52 (68.47)</w:t>
            </w:r>
          </w:p>
        </w:tc>
        <w:tc>
          <w:tcPr>
            <w:tcW w:w="810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681F08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bCs/>
                <w:sz w:val="24"/>
                <w:szCs w:val="24"/>
              </w:rPr>
              <w:t>11.119</w:t>
            </w:r>
          </w:p>
        </w:tc>
        <w:tc>
          <w:tcPr>
            <w:tcW w:w="900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72722">
              <w:rPr>
                <w:bCs/>
                <w:sz w:val="24"/>
                <w:szCs w:val="24"/>
              </w:rPr>
              <w:t>0.001*</w:t>
            </w:r>
          </w:p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509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97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 xml:space="preserve"> 25kg/m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772722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77272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772722">
              <w:rPr>
                <w:bCs/>
                <w:sz w:val="24"/>
                <w:szCs w:val="24"/>
              </w:rPr>
              <w:t xml:space="preserve"> (13.9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5C160D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5C160D">
              <w:rPr>
                <w:bCs/>
                <w:sz w:val="24"/>
                <w:szCs w:val="24"/>
              </w:rPr>
              <w:t>39(17.5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5C160D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5C160D">
              <w:rPr>
                <w:bCs/>
                <w:sz w:val="24"/>
                <w:szCs w:val="24"/>
              </w:rPr>
              <w:t>70(31.53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5C160D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DEE" w:rsidRPr="005C160D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261"/>
        </w:trPr>
        <w:tc>
          <w:tcPr>
            <w:tcW w:w="1728" w:type="dxa"/>
            <w:vMerge w:val="restart"/>
            <w:tcBorders>
              <w:left w:val="nil"/>
              <w:bottom w:val="nil"/>
              <w:right w:val="nil"/>
            </w:tcBorders>
          </w:tcPr>
          <w:p w:rsidR="003B5DEE" w:rsidRPr="005C160D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60D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  <w:p w:rsidR="003B5DEE" w:rsidRPr="005C160D" w:rsidRDefault="003B5DEE" w:rsidP="0031432B">
            <w:pPr>
              <w:autoSpaceDE w:val="0"/>
              <w:autoSpaceDN w:val="0"/>
              <w:adjustRightInd w:val="0"/>
              <w:spacing w:line="360" w:lineRule="auto"/>
              <w:ind w:left="40"/>
              <w:contextualSpacing/>
              <w:jc w:val="both"/>
              <w:rPr>
                <w:bCs/>
                <w:color w:val="FF0000"/>
                <w:sz w:val="24"/>
                <w:szCs w:val="24"/>
              </w:rPr>
            </w:pPr>
            <w:r w:rsidRPr="005C160D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5C16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3B5DEE" w:rsidRPr="005C160D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C160D">
              <w:rPr>
                <w:rFonts w:ascii="Times New Roman" w:hAnsi="Times New Roman" w:cs="Times New Roman"/>
                <w:sz w:val="24"/>
                <w:szCs w:val="24"/>
              </w:rPr>
              <w:t xml:space="preserve"> 94 cm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C160D">
              <w:rPr>
                <w:rFonts w:ascii="Times New Roman" w:hAnsi="Times New Roman" w:cs="Times New Roman"/>
                <w:sz w:val="24"/>
                <w:szCs w:val="24"/>
              </w:rPr>
              <w:t xml:space="preserve"> 80 cm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3B5DEE" w:rsidRPr="005C160D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60D">
              <w:rPr>
                <w:rFonts w:ascii="Times New Roman" w:hAnsi="Times New Roman" w:cs="Times New Roman"/>
                <w:sz w:val="24"/>
                <w:szCs w:val="24"/>
              </w:rPr>
              <w:t>26 (11.71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B5DEE" w:rsidRPr="005C160D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60D">
              <w:rPr>
                <w:bCs/>
                <w:sz w:val="24"/>
                <w:szCs w:val="24"/>
              </w:rPr>
              <w:t>57(25.67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5DEE" w:rsidRPr="005C160D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60D">
              <w:rPr>
                <w:bCs/>
                <w:sz w:val="24"/>
                <w:szCs w:val="24"/>
              </w:rPr>
              <w:t>83(37.38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3B5DEE" w:rsidRPr="005C160D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60D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3B5DEE" w:rsidRPr="005C160D" w:rsidRDefault="003B5DEE" w:rsidP="003143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60D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  <w:p w:rsidR="003B5DEE" w:rsidRPr="005C160D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DEE" w:rsidRPr="00772722" w:rsidTr="0031432B">
        <w:trPr>
          <w:trHeight w:val="350"/>
        </w:trPr>
        <w:tc>
          <w:tcPr>
            <w:tcW w:w="1728" w:type="dxa"/>
            <w:vMerge/>
            <w:tcBorders>
              <w:top w:val="nil"/>
              <w:left w:val="nil"/>
              <w:right w:val="nil"/>
            </w:tcBorders>
          </w:tcPr>
          <w:p w:rsidR="003B5DEE" w:rsidRPr="008547B0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</w:tcPr>
          <w:p w:rsidR="003B5DEE" w:rsidRPr="008547B0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7B0">
              <w:rPr>
                <w:rFonts w:ascii="Times New Roman" w:hAnsi="Times New Roman" w:cs="Times New Roman"/>
                <w:sz w:val="24"/>
                <w:szCs w:val="24"/>
              </w:rPr>
              <w:t>&lt; 94 cm/&lt; 80 cm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3B5DEE" w:rsidRPr="008547B0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8547B0">
              <w:rPr>
                <w:bCs/>
                <w:sz w:val="24"/>
                <w:szCs w:val="24"/>
              </w:rPr>
              <w:t>39(17.56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3B5DEE" w:rsidRPr="008547B0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8547B0">
              <w:rPr>
                <w:rFonts w:ascii="Times New Roman" w:hAnsi="Times New Roman" w:cs="Times New Roman"/>
                <w:sz w:val="24"/>
                <w:szCs w:val="24"/>
              </w:rPr>
              <w:t>100 (45.0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3B5DEE" w:rsidRPr="008547B0" w:rsidRDefault="003B5DEE" w:rsidP="0031432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bCs/>
                <w:sz w:val="24"/>
                <w:szCs w:val="24"/>
              </w:rPr>
            </w:pPr>
            <w:r w:rsidRPr="008547B0">
              <w:rPr>
                <w:rFonts w:ascii="Times New Roman" w:hAnsi="Times New Roman" w:cs="Times New Roman"/>
                <w:sz w:val="24"/>
                <w:szCs w:val="24"/>
              </w:rPr>
              <w:t>139 (62.61)</w:t>
            </w:r>
          </w:p>
        </w:tc>
        <w:tc>
          <w:tcPr>
            <w:tcW w:w="810" w:type="dxa"/>
            <w:vMerge/>
            <w:tcBorders>
              <w:top w:val="nil"/>
              <w:left w:val="nil"/>
              <w:right w:val="nil"/>
            </w:tcBorders>
          </w:tcPr>
          <w:p w:rsidR="003B5DEE" w:rsidRPr="008547B0" w:rsidRDefault="003B5DEE" w:rsidP="0031432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</w:tcPr>
          <w:p w:rsidR="003B5DEE" w:rsidRPr="008547B0" w:rsidRDefault="003B5DEE" w:rsidP="0031432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:rsidR="003B5DEE" w:rsidRDefault="003B5DEE" w:rsidP="003B5DEE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*</w:t>
      </w:r>
      <w:r w:rsidRPr="005C160D">
        <w:rPr>
          <w:rFonts w:ascii="Times New Roman" w:hAnsi="Times New Roman" w:cs="Times New Roman"/>
          <w:i/>
          <w:sz w:val="24"/>
          <w:szCs w:val="24"/>
        </w:rPr>
        <w:t xml:space="preserve">Statistically significant </w:t>
      </w:r>
      <w:r>
        <w:rPr>
          <w:rFonts w:ascii="Times New Roman" w:hAnsi="Times New Roman" w:cs="Times New Roman"/>
          <w:i/>
          <w:sz w:val="24"/>
          <w:szCs w:val="24"/>
        </w:rPr>
        <w:t>at a p-value of &lt; 0.05</w:t>
      </w:r>
    </w:p>
    <w:p w:rsidR="003B5DEE" w:rsidRPr="003B5DEE" w:rsidRDefault="003B5DEE" w:rsidP="003B5DEE"/>
    <w:p w:rsidR="003B5DEE" w:rsidRDefault="003B5DEE" w:rsidP="003B5DEE">
      <w:pPr>
        <w:pStyle w:val="Caption"/>
        <w:spacing w:after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3B5DEE" w:rsidRDefault="003B5DEE" w:rsidP="003B5DEE">
      <w:pPr>
        <w:pStyle w:val="Caption"/>
        <w:spacing w:after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3B5DEE" w:rsidRDefault="003B5DEE" w:rsidP="003B5DEE">
      <w:pPr>
        <w:pStyle w:val="Caption"/>
        <w:spacing w:after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3B5DEE" w:rsidRDefault="003B5DEE" w:rsidP="003B5DEE">
      <w:pPr>
        <w:spacing w:after="0" w:line="360" w:lineRule="auto"/>
      </w:pPr>
    </w:p>
    <w:p w:rsidR="003B5DEE" w:rsidRDefault="003B5DEE" w:rsidP="003B5DEE">
      <w:pPr>
        <w:spacing w:after="0" w:line="360" w:lineRule="auto"/>
      </w:pPr>
    </w:p>
    <w:p w:rsidR="00F46E48" w:rsidRPr="0066361A" w:rsidRDefault="00F46E48" w:rsidP="0066361A">
      <w:pPr>
        <w:pStyle w:val="Heading1"/>
        <w:ind w:left="540" w:hanging="540"/>
        <w:rPr>
          <w:rFonts w:ascii="Times New Roman" w:hAnsi="Times New Roman" w:cs="Times New Roman"/>
          <w:color w:val="auto"/>
          <w:sz w:val="24"/>
          <w:szCs w:val="24"/>
        </w:rPr>
      </w:pPr>
      <w:bookmarkStart w:id="13" w:name="_Toc68763394"/>
      <w:r w:rsidRPr="0066361A">
        <w:rPr>
          <w:rFonts w:ascii="Times New Roman" w:hAnsi="Times New Roman" w:cs="Times New Roman"/>
          <w:color w:val="auto"/>
          <w:sz w:val="24"/>
          <w:szCs w:val="24"/>
        </w:rPr>
        <w:lastRenderedPageBreak/>
        <w:t>S_</w:t>
      </w:r>
      <w:r w:rsidR="003B5DEE">
        <w:rPr>
          <w:rFonts w:ascii="Times New Roman" w:hAnsi="Times New Roman" w:cs="Times New Roman"/>
          <w:color w:val="auto"/>
          <w:sz w:val="24"/>
          <w:szCs w:val="24"/>
        </w:rPr>
        <w:t>6</w:t>
      </w:r>
      <w:r w:rsidRPr="0066361A">
        <w:rPr>
          <w:rFonts w:ascii="Times New Roman" w:hAnsi="Times New Roman" w:cs="Times New Roman"/>
          <w:color w:val="auto"/>
          <w:sz w:val="24"/>
          <w:szCs w:val="24"/>
        </w:rPr>
        <w:t>. Ethical clearance</w:t>
      </w:r>
      <w:bookmarkEnd w:id="13"/>
    </w:p>
    <w:p w:rsidR="00F46E48" w:rsidRDefault="00F46E48" w:rsidP="00681F08">
      <w:pPr>
        <w:spacing w:after="0" w:line="360" w:lineRule="auto"/>
      </w:pPr>
      <w:r w:rsidRPr="00F46E48">
        <w:rPr>
          <w:noProof/>
        </w:rPr>
        <w:drawing>
          <wp:inline distT="0" distB="0" distL="0" distR="0" wp14:anchorId="35246E14" wp14:editId="519FC583">
            <wp:extent cx="5577798" cy="7679231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925" cy="768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7AC1" w:rsidRDefault="001D7AC1" w:rsidP="001D7AC1">
      <w:pPr>
        <w:spacing w:after="0" w:line="360" w:lineRule="auto"/>
      </w:pPr>
    </w:p>
    <w:p w:rsidR="001D7AC1" w:rsidRPr="0066361A" w:rsidRDefault="001D7AC1" w:rsidP="001D7AC1">
      <w:pPr>
        <w:pStyle w:val="Caption"/>
        <w:spacing w:after="0" w:line="360" w:lineRule="auto"/>
        <w:ind w:left="540" w:hanging="540"/>
        <w:outlineLvl w:val="0"/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</w:pPr>
      <w:bookmarkStart w:id="14" w:name="_Toc46562161"/>
      <w:bookmarkStart w:id="15" w:name="_Toc46563991"/>
      <w:bookmarkStart w:id="16" w:name="_Toc46564025"/>
      <w:bookmarkStart w:id="17" w:name="_Toc46957818"/>
      <w:bookmarkStart w:id="18" w:name="_Toc68763395"/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lastRenderedPageBreak/>
        <w:t>S_</w:t>
      </w:r>
      <w:r w:rsidR="0023035F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7</w:t>
      </w:r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 xml:space="preserve">.  Awareness, diagnosis, treatment, and checkup practice of hypertension in the study population, </w:t>
      </w:r>
      <w:proofErr w:type="spellStart"/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Bahir</w:t>
      </w:r>
      <w:proofErr w:type="spellEnd"/>
      <w:r w:rsidRPr="0066361A">
        <w:rPr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 xml:space="preserve"> Dar, Northwestern Ethiopia, January 2020. (n= 222)</w:t>
      </w:r>
      <w:bookmarkEnd w:id="14"/>
      <w:bookmarkEnd w:id="15"/>
      <w:bookmarkEnd w:id="16"/>
      <w:bookmarkEnd w:id="17"/>
      <w:bookmarkEnd w:id="18"/>
    </w:p>
    <w:tbl>
      <w:tblPr>
        <w:tblStyle w:val="TableGrid"/>
        <w:tblW w:w="88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90"/>
        <w:gridCol w:w="1512"/>
        <w:gridCol w:w="1350"/>
        <w:gridCol w:w="1368"/>
      </w:tblGrid>
      <w:tr w:rsidR="001D7AC1" w:rsidRPr="00EB26FF" w:rsidTr="000434AC">
        <w:trPr>
          <w:trHeight w:val="377"/>
        </w:trPr>
        <w:tc>
          <w:tcPr>
            <w:tcW w:w="459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</w:tc>
      </w:tr>
      <w:tr w:rsidR="001D7AC1" w:rsidRPr="00EB26FF" w:rsidTr="000434AC">
        <w:trPr>
          <w:trHeight w:val="258"/>
        </w:trPr>
        <w:tc>
          <w:tcPr>
            <w:tcW w:w="4590" w:type="dxa"/>
            <w:tcBorders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Do you know the definition of hypertension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</w:t>
            </w: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1D7AC1" w:rsidRPr="00EB26FF" w:rsidTr="000434AC">
        <w:trPr>
          <w:trHeight w:val="555"/>
        </w:trPr>
        <w:tc>
          <w:tcPr>
            <w:tcW w:w="4590" w:type="dxa"/>
            <w:vMerge w:val="restart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Is hypertension preventable/ controllable/ manageable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1D7AC1" w:rsidRPr="00EB26FF" w:rsidTr="000434AC">
        <w:trPr>
          <w:trHeight w:val="288"/>
        </w:trPr>
        <w:tc>
          <w:tcPr>
            <w:tcW w:w="45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D7AC1" w:rsidRPr="00EB26FF" w:rsidTr="000434AC">
        <w:trPr>
          <w:trHeight w:val="348"/>
        </w:trPr>
        <w:tc>
          <w:tcPr>
            <w:tcW w:w="4590" w:type="dxa"/>
            <w:vMerge w:val="restart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Have you ever been checked and measured your blood pressure?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</w:p>
        </w:tc>
      </w:tr>
      <w:tr w:rsidR="001D7AC1" w:rsidRPr="00EB26FF" w:rsidTr="000434AC">
        <w:trPr>
          <w:trHeight w:val="465"/>
        </w:trPr>
        <w:tc>
          <w:tcPr>
            <w:tcW w:w="45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1D7AC1" w:rsidRPr="00EB26FF" w:rsidTr="000434AC">
        <w:trPr>
          <w:trHeight w:val="405"/>
        </w:trPr>
        <w:tc>
          <w:tcPr>
            <w:tcW w:w="4590" w:type="dxa"/>
            <w:vMerge w:val="restart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diagnosed in health institutio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 xml:space="preserve"> hypertension?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</w:tr>
      <w:tr w:rsidR="001D7AC1" w:rsidRPr="00EB26FF" w:rsidTr="000434AC">
        <w:trPr>
          <w:trHeight w:val="408"/>
        </w:trPr>
        <w:tc>
          <w:tcPr>
            <w:tcW w:w="45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</w:tr>
      <w:tr w:rsidR="001D7AC1" w:rsidRPr="00EB26FF" w:rsidTr="000434AC">
        <w:trPr>
          <w:trHeight w:val="318"/>
        </w:trPr>
        <w:tc>
          <w:tcPr>
            <w:tcW w:w="4590" w:type="dxa"/>
            <w:vMerge w:val="restart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Are you currently hypertensive?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1D7AC1" w:rsidRPr="00EB26FF" w:rsidTr="000434AC">
        <w:trPr>
          <w:trHeight w:val="305"/>
        </w:trPr>
        <w:tc>
          <w:tcPr>
            <w:tcW w:w="45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88.3</w:t>
            </w:r>
          </w:p>
        </w:tc>
      </w:tr>
      <w:tr w:rsidR="001D7AC1" w:rsidRPr="00EB26FF" w:rsidTr="000434AC">
        <w:trPr>
          <w:trHeight w:val="318"/>
        </w:trPr>
        <w:tc>
          <w:tcPr>
            <w:tcW w:w="4590" w:type="dxa"/>
            <w:vMerge w:val="restart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Have you started 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-hypertension drugs?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</w:tr>
      <w:tr w:rsidR="001D7AC1" w:rsidRPr="00EB26FF" w:rsidTr="000434AC">
        <w:trPr>
          <w:trHeight w:val="225"/>
        </w:trPr>
        <w:tc>
          <w:tcPr>
            <w:tcW w:w="4590" w:type="dxa"/>
            <w:vMerge/>
            <w:tcBorders>
              <w:top w:val="nil"/>
              <w:left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</w:tcPr>
          <w:p w:rsidR="001D7AC1" w:rsidRPr="00EB26FF" w:rsidRDefault="001D7AC1" w:rsidP="000434A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6FF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</w:tr>
    </w:tbl>
    <w:p w:rsidR="001D7AC1" w:rsidRPr="00DA6C9B" w:rsidRDefault="001D7AC1" w:rsidP="001D7A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6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1D7AC1" w:rsidRDefault="001D7AC1" w:rsidP="001D7AC1">
      <w:pPr>
        <w:spacing w:after="0" w:line="360" w:lineRule="auto"/>
      </w:pPr>
    </w:p>
    <w:p w:rsidR="001D7AC1" w:rsidRDefault="001D7AC1" w:rsidP="001D7AC1">
      <w:pPr>
        <w:spacing w:after="0" w:line="360" w:lineRule="auto"/>
      </w:pPr>
    </w:p>
    <w:p w:rsidR="001D7AC1" w:rsidRDefault="001D7AC1" w:rsidP="001D7AC1">
      <w:pPr>
        <w:spacing w:after="0" w:line="360" w:lineRule="auto"/>
      </w:pPr>
    </w:p>
    <w:p w:rsidR="001D7AC1" w:rsidRDefault="001D7AC1" w:rsidP="001D7AC1">
      <w:pPr>
        <w:spacing w:after="0" w:line="360" w:lineRule="auto"/>
      </w:pPr>
    </w:p>
    <w:p w:rsidR="001D7AC1" w:rsidRDefault="001D7AC1" w:rsidP="001D7AC1">
      <w:pPr>
        <w:spacing w:after="0" w:line="360" w:lineRule="auto"/>
      </w:pPr>
    </w:p>
    <w:p w:rsidR="001D7AC1" w:rsidRDefault="001D7AC1" w:rsidP="001D7AC1">
      <w:pPr>
        <w:spacing w:after="0" w:line="360" w:lineRule="auto"/>
      </w:pPr>
    </w:p>
    <w:p w:rsidR="001D7AC1" w:rsidRDefault="001D7AC1" w:rsidP="001D7AC1">
      <w:pPr>
        <w:spacing w:after="0" w:line="360" w:lineRule="auto"/>
      </w:pPr>
    </w:p>
    <w:p w:rsidR="001D7AC1" w:rsidRDefault="001D7AC1" w:rsidP="001D7AC1">
      <w:pPr>
        <w:spacing w:after="0" w:line="360" w:lineRule="auto"/>
      </w:pPr>
    </w:p>
    <w:p w:rsidR="001D7AC1" w:rsidRDefault="001D7AC1" w:rsidP="001D7AC1">
      <w:pPr>
        <w:spacing w:after="0" w:line="360" w:lineRule="auto"/>
      </w:pPr>
    </w:p>
    <w:p w:rsidR="001D7AC1" w:rsidRDefault="001D7AC1" w:rsidP="001D7AC1">
      <w:pPr>
        <w:spacing w:after="0" w:line="360" w:lineRule="auto"/>
      </w:pPr>
    </w:p>
    <w:p w:rsidR="001D7AC1" w:rsidRDefault="001D7AC1" w:rsidP="001D7AC1">
      <w:pPr>
        <w:spacing w:after="0" w:line="360" w:lineRule="auto"/>
      </w:pPr>
    </w:p>
    <w:p w:rsidR="001D7AC1" w:rsidRDefault="001D7AC1" w:rsidP="001D7AC1">
      <w:pPr>
        <w:spacing w:after="0" w:line="360" w:lineRule="auto"/>
      </w:pPr>
    </w:p>
    <w:p w:rsidR="001D7AC1" w:rsidRDefault="001D7AC1" w:rsidP="001D7AC1">
      <w:pPr>
        <w:spacing w:after="0" w:line="360" w:lineRule="auto"/>
      </w:pPr>
    </w:p>
    <w:p w:rsidR="0023035F" w:rsidRDefault="0023035F" w:rsidP="001D7AC1">
      <w:pPr>
        <w:spacing w:after="0" w:line="360" w:lineRule="auto"/>
      </w:pPr>
    </w:p>
    <w:p w:rsidR="0023035F" w:rsidRDefault="0023035F" w:rsidP="001D7AC1">
      <w:pPr>
        <w:spacing w:after="0" w:line="360" w:lineRule="auto"/>
      </w:pPr>
    </w:p>
    <w:p w:rsidR="001D7AC1" w:rsidRDefault="001D7AC1" w:rsidP="001D7AC1">
      <w:pPr>
        <w:spacing w:after="0" w:line="360" w:lineRule="auto"/>
      </w:pPr>
      <w:bookmarkStart w:id="19" w:name="_GoBack"/>
      <w:bookmarkEnd w:id="19"/>
    </w:p>
    <w:sectPr w:rsidR="001D7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279"/>
    <w:rsid w:val="000434AC"/>
    <w:rsid w:val="001D7AC1"/>
    <w:rsid w:val="001E36A0"/>
    <w:rsid w:val="0023035F"/>
    <w:rsid w:val="00306E8E"/>
    <w:rsid w:val="003B5DEE"/>
    <w:rsid w:val="004F7279"/>
    <w:rsid w:val="0066361A"/>
    <w:rsid w:val="00681F08"/>
    <w:rsid w:val="007D08B6"/>
    <w:rsid w:val="00881099"/>
    <w:rsid w:val="009A4946"/>
    <w:rsid w:val="00F4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27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E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27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F727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46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A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AC1"/>
    <w:rPr>
      <w:rFonts w:ascii="Tahoma" w:eastAsiaTheme="minorEastAsi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23035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3035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27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E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27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F727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46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A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AC1"/>
    <w:rPr>
      <w:rFonts w:ascii="Tahoma" w:eastAsiaTheme="minorEastAsi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23035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3035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1AE43-2B7C-4344-A442-AFD0D7C42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17</Words>
  <Characters>46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taw Damtie</dc:creator>
  <cp:lastModifiedBy>Destaw Damtie</cp:lastModifiedBy>
  <cp:revision>2</cp:revision>
  <dcterms:created xsi:type="dcterms:W3CDTF">2021-04-08T05:50:00Z</dcterms:created>
  <dcterms:modified xsi:type="dcterms:W3CDTF">2021-04-08T05:50:00Z</dcterms:modified>
</cp:coreProperties>
</file>